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A044B" w14:textId="77777777" w:rsidR="00734E29" w:rsidRPr="00A55CD1" w:rsidRDefault="00734E29" w:rsidP="00734E29">
      <w:r w:rsidRPr="00A55CD1">
        <w:t>Supplemental Table 1 (Full sample associations, n=117)</w:t>
      </w:r>
    </w:p>
    <w:p w14:paraId="41C3AA2E" w14:textId="77777777" w:rsidR="00734E29" w:rsidRPr="00A55CD1" w:rsidRDefault="00734E29" w:rsidP="00734E2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38"/>
        <w:gridCol w:w="2160"/>
        <w:gridCol w:w="2160"/>
        <w:gridCol w:w="1980"/>
        <w:gridCol w:w="2160"/>
      </w:tblGrid>
      <w:tr w:rsidR="00734E29" w:rsidRPr="00A55CD1" w14:paraId="5ACB834E" w14:textId="77777777" w:rsidTr="00966D0C">
        <w:tc>
          <w:tcPr>
            <w:tcW w:w="3438" w:type="dxa"/>
          </w:tcPr>
          <w:p w14:paraId="0A648726" w14:textId="77777777" w:rsidR="00734E29" w:rsidRPr="00A55CD1" w:rsidRDefault="00734E29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4DA16783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VISQ</w:t>
            </w:r>
            <w:r w:rsidRPr="00A55CD1">
              <w:rPr>
                <w:sz w:val="22"/>
                <w:szCs w:val="22"/>
                <w:vertAlign w:val="subscript"/>
              </w:rPr>
              <w:t>DIS</w:t>
            </w:r>
          </w:p>
        </w:tc>
        <w:tc>
          <w:tcPr>
            <w:tcW w:w="2160" w:type="dxa"/>
          </w:tcPr>
          <w:p w14:paraId="440CFAF6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VISQ</w:t>
            </w:r>
            <w:r w:rsidRPr="00A55CD1">
              <w:rPr>
                <w:sz w:val="22"/>
                <w:szCs w:val="22"/>
                <w:vertAlign w:val="subscript"/>
              </w:rPr>
              <w:t>CIS</w:t>
            </w:r>
          </w:p>
        </w:tc>
        <w:tc>
          <w:tcPr>
            <w:tcW w:w="1980" w:type="dxa"/>
          </w:tcPr>
          <w:p w14:paraId="41047833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VISQ</w:t>
            </w:r>
            <w:r w:rsidRPr="00A55CD1">
              <w:rPr>
                <w:sz w:val="22"/>
                <w:szCs w:val="22"/>
                <w:vertAlign w:val="subscript"/>
              </w:rPr>
              <w:t>OIS</w:t>
            </w:r>
          </w:p>
        </w:tc>
        <w:tc>
          <w:tcPr>
            <w:tcW w:w="2160" w:type="dxa"/>
          </w:tcPr>
          <w:p w14:paraId="63840548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VISQ</w:t>
            </w:r>
            <w:r w:rsidRPr="00A55CD1">
              <w:rPr>
                <w:vertAlign w:val="subscript"/>
              </w:rPr>
              <w:t>EIS</w:t>
            </w:r>
          </w:p>
        </w:tc>
      </w:tr>
      <w:tr w:rsidR="00734E29" w:rsidRPr="00A55CD1" w14:paraId="39E17C6B" w14:textId="77777777" w:rsidTr="00966D0C">
        <w:tc>
          <w:tcPr>
            <w:tcW w:w="3438" w:type="dxa"/>
          </w:tcPr>
          <w:p w14:paraId="78A21C2B" w14:textId="77777777" w:rsidR="00734E29" w:rsidRDefault="00734E29" w:rsidP="00966D0C">
            <w:pPr>
              <w:spacing w:line="360" w:lineRule="auto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 xml:space="preserve">Synesthesia </w:t>
            </w:r>
          </w:p>
          <w:p w14:paraId="4C79339B" w14:textId="33018FBD" w:rsidR="004C0198" w:rsidRPr="00A55CD1" w:rsidRDefault="004C0198" w:rsidP="00966D0C">
            <w:pPr>
              <w:spacing w:line="360" w:lineRule="auto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(TAS</w:t>
            </w:r>
            <w:r>
              <w:rPr>
                <w:sz w:val="22"/>
                <w:szCs w:val="22"/>
                <w:vertAlign w:val="subscript"/>
              </w:rPr>
              <w:t>SYN</w:t>
            </w:r>
            <w:r w:rsidRPr="00A55CD1">
              <w:rPr>
                <w:sz w:val="22"/>
                <w:szCs w:val="22"/>
              </w:rPr>
              <w:t>)</w:t>
            </w:r>
            <w:bookmarkStart w:id="0" w:name="_GoBack"/>
            <w:bookmarkEnd w:id="0"/>
          </w:p>
        </w:tc>
        <w:tc>
          <w:tcPr>
            <w:tcW w:w="2160" w:type="dxa"/>
          </w:tcPr>
          <w:p w14:paraId="60BDAD34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379 [.236, .507]</w:t>
            </w:r>
          </w:p>
          <w:p w14:paraId="67AA934F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15E21B5D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093 [-.080, .254]</w:t>
            </w:r>
          </w:p>
          <w:p w14:paraId="1E407436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i/>
                <w:sz w:val="22"/>
                <w:szCs w:val="22"/>
              </w:rPr>
              <w:t>p</w:t>
            </w:r>
            <w:r w:rsidRPr="00A55CD1">
              <w:rPr>
                <w:sz w:val="22"/>
                <w:szCs w:val="22"/>
              </w:rPr>
              <w:t xml:space="preserve"> = 0.32</w:t>
            </w:r>
          </w:p>
        </w:tc>
        <w:tc>
          <w:tcPr>
            <w:tcW w:w="1980" w:type="dxa"/>
          </w:tcPr>
          <w:p w14:paraId="29B702A7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321 [.154, .492]</w:t>
            </w:r>
          </w:p>
          <w:p w14:paraId="6CED7BA2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6DACF42E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311 [.151, .455]</w:t>
            </w:r>
          </w:p>
          <w:p w14:paraId="1F206C25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= 0.001</w:t>
            </w:r>
          </w:p>
        </w:tc>
      </w:tr>
      <w:tr w:rsidR="00734E29" w:rsidRPr="00A55CD1" w14:paraId="37986916" w14:textId="77777777" w:rsidTr="00966D0C">
        <w:tc>
          <w:tcPr>
            <w:tcW w:w="3438" w:type="dxa"/>
          </w:tcPr>
          <w:p w14:paraId="1A6ED876" w14:textId="77777777" w:rsidR="00734E29" w:rsidRPr="00A55CD1" w:rsidRDefault="00734E29" w:rsidP="00966D0C">
            <w:pPr>
              <w:spacing w:line="360" w:lineRule="auto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Altered states of consciousness (TAS</w:t>
            </w:r>
            <w:r w:rsidRPr="00A55CD1">
              <w:rPr>
                <w:sz w:val="22"/>
                <w:szCs w:val="22"/>
                <w:vertAlign w:val="subscript"/>
              </w:rPr>
              <w:t>ACS</w:t>
            </w:r>
            <w:r w:rsidRPr="00A55CD1">
              <w:rPr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2972D433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388 [.253, .523]</w:t>
            </w:r>
          </w:p>
          <w:p w14:paraId="35437E3F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794F08EE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073 [-.109, .237]</w:t>
            </w:r>
          </w:p>
          <w:p w14:paraId="68168EB1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i/>
                <w:sz w:val="22"/>
                <w:szCs w:val="22"/>
              </w:rPr>
              <w:t>p</w:t>
            </w:r>
            <w:r w:rsidRPr="00A55CD1">
              <w:rPr>
                <w:sz w:val="22"/>
                <w:szCs w:val="22"/>
              </w:rPr>
              <w:t xml:space="preserve"> = 0.43</w:t>
            </w:r>
          </w:p>
        </w:tc>
        <w:tc>
          <w:tcPr>
            <w:tcW w:w="1980" w:type="dxa"/>
          </w:tcPr>
          <w:p w14:paraId="446CFC6F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465 [.307, .598]</w:t>
            </w:r>
          </w:p>
          <w:p w14:paraId="241D09E3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091121F5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326 [.170, .462]</w:t>
            </w:r>
          </w:p>
          <w:p w14:paraId="71507B55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</w:tr>
      <w:tr w:rsidR="00734E29" w:rsidRPr="00A55CD1" w14:paraId="32F95257" w14:textId="77777777" w:rsidTr="00966D0C">
        <w:tc>
          <w:tcPr>
            <w:tcW w:w="3438" w:type="dxa"/>
          </w:tcPr>
          <w:p w14:paraId="6D04388C" w14:textId="77777777" w:rsidR="00734E29" w:rsidRPr="00A55CD1" w:rsidRDefault="00734E29" w:rsidP="00966D0C">
            <w:pPr>
              <w:spacing w:line="360" w:lineRule="auto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Aesthetic involvement in nature (TAS</w:t>
            </w:r>
            <w:r w:rsidRPr="00A55CD1">
              <w:rPr>
                <w:sz w:val="22"/>
                <w:szCs w:val="22"/>
                <w:vertAlign w:val="subscript"/>
              </w:rPr>
              <w:t>AN</w:t>
            </w:r>
            <w:r w:rsidRPr="00A55CD1">
              <w:rPr>
                <w:sz w:val="22"/>
                <w:szCs w:val="22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55FA3E9B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243 [.083, .387]</w:t>
            </w:r>
          </w:p>
          <w:p w14:paraId="7C40A1F0" w14:textId="77777777" w:rsidR="00734E29" w:rsidRPr="00A55CD1" w:rsidRDefault="00734E29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= 0.008</w:t>
            </w:r>
          </w:p>
        </w:tc>
        <w:tc>
          <w:tcPr>
            <w:tcW w:w="2160" w:type="dxa"/>
            <w:shd w:val="clear" w:color="auto" w:fill="auto"/>
          </w:tcPr>
          <w:p w14:paraId="56916807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-0.003 [-.183, .169]</w:t>
            </w:r>
          </w:p>
          <w:p w14:paraId="2350A77E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i/>
                <w:sz w:val="22"/>
                <w:szCs w:val="22"/>
              </w:rPr>
              <w:t>p</w:t>
            </w:r>
            <w:r w:rsidRPr="00A55CD1">
              <w:rPr>
                <w:sz w:val="22"/>
                <w:szCs w:val="22"/>
              </w:rPr>
              <w:t xml:space="preserve"> = 0.98</w:t>
            </w:r>
          </w:p>
        </w:tc>
        <w:tc>
          <w:tcPr>
            <w:tcW w:w="1980" w:type="dxa"/>
          </w:tcPr>
          <w:p w14:paraId="6836432B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205 [.007, .393]</w:t>
            </w:r>
          </w:p>
          <w:p w14:paraId="04BBC3E2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= 0.03</w:t>
            </w:r>
          </w:p>
        </w:tc>
        <w:tc>
          <w:tcPr>
            <w:tcW w:w="2160" w:type="dxa"/>
            <w:shd w:val="clear" w:color="auto" w:fill="auto"/>
          </w:tcPr>
          <w:p w14:paraId="325660DC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297 [.129, .446]</w:t>
            </w:r>
          </w:p>
          <w:p w14:paraId="36CEB4C2" w14:textId="77777777" w:rsidR="00734E29" w:rsidRPr="00A55CD1" w:rsidRDefault="00734E29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= 0.001</w:t>
            </w:r>
            <w:r w:rsidRPr="00A55CD1">
              <w:rPr>
                <w:sz w:val="22"/>
                <w:szCs w:val="22"/>
              </w:rPr>
              <w:t xml:space="preserve"> </w:t>
            </w:r>
          </w:p>
        </w:tc>
      </w:tr>
      <w:tr w:rsidR="00734E29" w:rsidRPr="00A55CD1" w14:paraId="2B501256" w14:textId="77777777" w:rsidTr="00966D0C">
        <w:tc>
          <w:tcPr>
            <w:tcW w:w="3438" w:type="dxa"/>
          </w:tcPr>
          <w:p w14:paraId="21D8A19C" w14:textId="77777777" w:rsidR="00734E29" w:rsidRPr="00A55CD1" w:rsidRDefault="00734E29" w:rsidP="00966D0C">
            <w:pPr>
              <w:spacing w:line="360" w:lineRule="auto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Imaginative involvement (TAS</w:t>
            </w:r>
            <w:r w:rsidRPr="00A55CD1">
              <w:rPr>
                <w:vertAlign w:val="subscript"/>
              </w:rPr>
              <w:t>II</w:t>
            </w:r>
            <w:r w:rsidRPr="00A55CD1">
              <w:rPr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0EBC9486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506 [.353,.632]</w:t>
            </w:r>
          </w:p>
          <w:p w14:paraId="739A8AA7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0AC62ECB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215 [.043, .384]</w:t>
            </w:r>
          </w:p>
          <w:p w14:paraId="6FFDDA9D" w14:textId="77777777" w:rsidR="00734E29" w:rsidRPr="00A55CD1" w:rsidRDefault="00734E29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= 0.02</w:t>
            </w:r>
          </w:p>
        </w:tc>
        <w:tc>
          <w:tcPr>
            <w:tcW w:w="1980" w:type="dxa"/>
          </w:tcPr>
          <w:p w14:paraId="78B8B410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460 [.300, .600]</w:t>
            </w:r>
          </w:p>
          <w:p w14:paraId="60E0D3E7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2C2E3C21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468 [.306, .599]</w:t>
            </w:r>
          </w:p>
          <w:p w14:paraId="04C59775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</w:tr>
      <w:tr w:rsidR="00734E29" w:rsidRPr="00A55CD1" w14:paraId="39E56A68" w14:textId="77777777" w:rsidTr="00966D0C">
        <w:tc>
          <w:tcPr>
            <w:tcW w:w="3438" w:type="dxa"/>
          </w:tcPr>
          <w:p w14:paraId="39DC34E0" w14:textId="77777777" w:rsidR="00734E29" w:rsidRPr="00A55CD1" w:rsidRDefault="00734E29" w:rsidP="00966D0C">
            <w:pPr>
              <w:spacing w:line="360" w:lineRule="auto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ESP (TAS</w:t>
            </w:r>
            <w:r w:rsidRPr="00A55CD1">
              <w:rPr>
                <w:sz w:val="22"/>
                <w:szCs w:val="22"/>
                <w:vertAlign w:val="subscript"/>
              </w:rPr>
              <w:t>ESP</w:t>
            </w:r>
            <w:r w:rsidRPr="00A55CD1">
              <w:rPr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4FE541BA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407 [.259,.542]</w:t>
            </w:r>
          </w:p>
          <w:p w14:paraId="291759EF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7FE1E5BC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127 [-.041, .297]</w:t>
            </w:r>
          </w:p>
          <w:p w14:paraId="18375B2E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i/>
                <w:sz w:val="22"/>
                <w:szCs w:val="22"/>
              </w:rPr>
              <w:t>p</w:t>
            </w:r>
            <w:r w:rsidRPr="00A55CD1">
              <w:rPr>
                <w:sz w:val="22"/>
                <w:szCs w:val="22"/>
              </w:rPr>
              <w:t xml:space="preserve"> = 0.17</w:t>
            </w:r>
          </w:p>
        </w:tc>
        <w:tc>
          <w:tcPr>
            <w:tcW w:w="1980" w:type="dxa"/>
          </w:tcPr>
          <w:p w14:paraId="1EB1AD2F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448 [.302, .601]</w:t>
            </w:r>
          </w:p>
          <w:p w14:paraId="214DA3C4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3A9058D1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356 [.200, .498]</w:t>
            </w:r>
          </w:p>
          <w:p w14:paraId="4EAC0FC2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</w:tr>
      <w:tr w:rsidR="00734E29" w:rsidRPr="00A55CD1" w14:paraId="465EFDF3" w14:textId="77777777" w:rsidTr="00966D0C">
        <w:tc>
          <w:tcPr>
            <w:tcW w:w="3438" w:type="dxa"/>
          </w:tcPr>
          <w:p w14:paraId="312FE4F5" w14:textId="77777777" w:rsidR="00734E29" w:rsidRPr="00A55CD1" w:rsidRDefault="00734E29" w:rsidP="00966D0C">
            <w:pPr>
              <w:spacing w:line="360" w:lineRule="auto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Total Score</w:t>
            </w:r>
          </w:p>
        </w:tc>
        <w:tc>
          <w:tcPr>
            <w:tcW w:w="2160" w:type="dxa"/>
          </w:tcPr>
          <w:p w14:paraId="156F684B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488 [.344,.608]</w:t>
            </w:r>
          </w:p>
          <w:p w14:paraId="6E00BE30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2D8D3971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131 [-.033, .295]</w:t>
            </w:r>
          </w:p>
          <w:p w14:paraId="1DE15D39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i/>
                <w:sz w:val="22"/>
                <w:szCs w:val="22"/>
              </w:rPr>
              <w:t>p</w:t>
            </w:r>
            <w:r w:rsidRPr="00A55CD1">
              <w:rPr>
                <w:sz w:val="22"/>
                <w:szCs w:val="22"/>
              </w:rPr>
              <w:t xml:space="preserve"> = 0.16</w:t>
            </w:r>
          </w:p>
        </w:tc>
        <w:tc>
          <w:tcPr>
            <w:tcW w:w="1980" w:type="dxa"/>
          </w:tcPr>
          <w:p w14:paraId="69C21DE2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482 [.326, .613]</w:t>
            </w:r>
          </w:p>
          <w:p w14:paraId="5701608F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  <w:tc>
          <w:tcPr>
            <w:tcW w:w="2160" w:type="dxa"/>
          </w:tcPr>
          <w:p w14:paraId="6AE238A5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sz w:val="22"/>
                <w:szCs w:val="22"/>
              </w:rPr>
              <w:t>0.452 [.284, .586]</w:t>
            </w:r>
          </w:p>
          <w:p w14:paraId="03A404F6" w14:textId="77777777" w:rsidR="00734E29" w:rsidRPr="00A55CD1" w:rsidRDefault="00734E29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55CD1">
              <w:rPr>
                <w:b/>
                <w:i/>
                <w:sz w:val="22"/>
                <w:szCs w:val="22"/>
              </w:rPr>
              <w:t>p</w:t>
            </w:r>
            <w:r w:rsidRPr="00A55CD1">
              <w:rPr>
                <w:b/>
                <w:sz w:val="22"/>
                <w:szCs w:val="22"/>
              </w:rPr>
              <w:t xml:space="preserve"> ≤ 0.00</w:t>
            </w:r>
          </w:p>
        </w:tc>
      </w:tr>
    </w:tbl>
    <w:p w14:paraId="4541300A" w14:textId="77777777" w:rsidR="00734E29" w:rsidRPr="00A55CD1" w:rsidRDefault="00734E29" w:rsidP="00734E29">
      <w:pPr>
        <w:rPr>
          <w:rFonts w:asciiTheme="minorHAnsi" w:hAnsiTheme="minorHAnsi" w:cstheme="minorHAnsi"/>
          <w:sz w:val="18"/>
          <w:szCs w:val="18"/>
        </w:rPr>
      </w:pPr>
      <w:r w:rsidRPr="00A55CD1">
        <w:rPr>
          <w:rFonts w:asciiTheme="minorHAnsi" w:hAnsiTheme="minorHAnsi" w:cstheme="minorHAnsi"/>
          <w:sz w:val="18"/>
          <w:szCs w:val="18"/>
        </w:rPr>
        <w:t xml:space="preserve">Note. Confidence intervals calculated using </w:t>
      </w:r>
      <w:r w:rsidR="00CF3BFA" w:rsidRPr="00A55CD1">
        <w:rPr>
          <w:rFonts w:asciiTheme="minorHAnsi" w:hAnsiTheme="minorHAnsi" w:cstheme="minorHAnsi"/>
          <w:sz w:val="18"/>
          <w:szCs w:val="18"/>
        </w:rPr>
        <w:t xml:space="preserve">1000 </w:t>
      </w:r>
      <w:r w:rsidR="00CF3BFA" w:rsidRPr="00A55CD1">
        <w:rPr>
          <w:rFonts w:asciiTheme="minorHAnsi" w:hAnsiTheme="minorHAnsi" w:cstheme="minorHAnsi"/>
          <w:sz w:val="18"/>
          <w:szCs w:val="18"/>
          <w:shd w:val="clear" w:color="auto" w:fill="FFFFFF"/>
        </w:rPr>
        <w:t>iterations</w:t>
      </w:r>
      <w:r w:rsidR="00CF3BFA" w:rsidRPr="00A55CD1">
        <w:rPr>
          <w:rFonts w:asciiTheme="minorHAnsi" w:hAnsiTheme="minorHAnsi" w:cstheme="minorHAnsi"/>
          <w:sz w:val="18"/>
          <w:szCs w:val="18"/>
        </w:rPr>
        <w:t xml:space="preserve"> bootstrapped</w:t>
      </w:r>
      <w:r w:rsidR="00CF3BFA" w:rsidRPr="00A55CD1">
        <w:rPr>
          <w:sz w:val="18"/>
          <w:szCs w:val="18"/>
        </w:rPr>
        <w:t xml:space="preserve"> </w:t>
      </w:r>
      <w:r w:rsidRPr="00A55CD1">
        <w:rPr>
          <w:rFonts w:asciiTheme="minorHAnsi" w:hAnsiTheme="minorHAnsi" w:cstheme="minorHAnsi"/>
          <w:sz w:val="18"/>
          <w:szCs w:val="18"/>
        </w:rPr>
        <w:t>samples.  VISQ</w:t>
      </w:r>
      <w:r w:rsidRPr="00A55CD1">
        <w:rPr>
          <w:rFonts w:asciiTheme="minorHAnsi" w:hAnsiTheme="minorHAnsi" w:cstheme="minorHAnsi"/>
          <w:sz w:val="18"/>
          <w:szCs w:val="18"/>
          <w:vertAlign w:val="subscript"/>
        </w:rPr>
        <w:t>DIS</w:t>
      </w:r>
      <w:r w:rsidRPr="00A55CD1">
        <w:rPr>
          <w:rFonts w:asciiTheme="minorHAnsi" w:hAnsiTheme="minorHAnsi" w:cstheme="minorHAnsi"/>
          <w:sz w:val="18"/>
          <w:szCs w:val="18"/>
        </w:rPr>
        <w:t xml:space="preserve"> = Dialogic </w:t>
      </w:r>
      <w:r w:rsidRPr="00A55CD1">
        <w:rPr>
          <w:rFonts w:asciiTheme="minorHAnsi" w:hAnsiTheme="minorHAnsi" w:cstheme="minorHAnsi"/>
          <w:bCs/>
          <w:sz w:val="18"/>
          <w:szCs w:val="18"/>
        </w:rPr>
        <w:t>inner speech</w:t>
      </w:r>
      <w:r w:rsidRPr="00A55CD1">
        <w:rPr>
          <w:rFonts w:asciiTheme="minorHAnsi" w:hAnsiTheme="minorHAnsi" w:cstheme="minorHAnsi"/>
          <w:sz w:val="18"/>
          <w:szCs w:val="18"/>
        </w:rPr>
        <w:t xml:space="preserve">. </w:t>
      </w:r>
    </w:p>
    <w:p w14:paraId="70DCC486" w14:textId="77777777" w:rsidR="00734E29" w:rsidRPr="00A13B37" w:rsidRDefault="00734E29" w:rsidP="00734E29">
      <w:pPr>
        <w:rPr>
          <w:rFonts w:asciiTheme="minorHAnsi" w:hAnsiTheme="minorHAnsi" w:cstheme="minorHAnsi"/>
          <w:sz w:val="18"/>
          <w:szCs w:val="18"/>
        </w:rPr>
        <w:sectPr w:rsidR="00734E29" w:rsidRPr="00A13B37" w:rsidSect="00496E0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55CD1">
        <w:rPr>
          <w:rFonts w:asciiTheme="minorHAnsi" w:hAnsiTheme="minorHAnsi" w:cstheme="minorHAnsi"/>
          <w:sz w:val="18"/>
          <w:szCs w:val="18"/>
        </w:rPr>
        <w:t>VISQ</w:t>
      </w:r>
      <w:r w:rsidRPr="00A55CD1">
        <w:rPr>
          <w:rFonts w:asciiTheme="minorHAnsi" w:hAnsiTheme="minorHAnsi" w:cstheme="minorHAnsi"/>
          <w:sz w:val="18"/>
          <w:szCs w:val="18"/>
          <w:vertAlign w:val="subscript"/>
        </w:rPr>
        <w:t>CIS</w:t>
      </w:r>
      <w:r w:rsidRPr="00A55CD1">
        <w:rPr>
          <w:rFonts w:asciiTheme="minorHAnsi" w:hAnsiTheme="minorHAnsi" w:cstheme="minorHAnsi"/>
          <w:sz w:val="18"/>
          <w:szCs w:val="18"/>
        </w:rPr>
        <w:t xml:space="preserve"> = Condensed </w:t>
      </w:r>
      <w:r w:rsidRPr="00A55CD1">
        <w:rPr>
          <w:rFonts w:asciiTheme="minorHAnsi" w:hAnsiTheme="minorHAnsi" w:cstheme="minorHAnsi"/>
          <w:bCs/>
          <w:sz w:val="18"/>
          <w:szCs w:val="18"/>
        </w:rPr>
        <w:t>inner speech</w:t>
      </w:r>
      <w:r w:rsidRPr="00A55CD1">
        <w:rPr>
          <w:rFonts w:asciiTheme="minorHAnsi" w:hAnsiTheme="minorHAnsi" w:cstheme="minorHAnsi"/>
          <w:sz w:val="18"/>
          <w:szCs w:val="18"/>
        </w:rPr>
        <w:t>. VISQ</w:t>
      </w:r>
      <w:r w:rsidRPr="00A55CD1">
        <w:rPr>
          <w:rFonts w:asciiTheme="minorHAnsi" w:hAnsiTheme="minorHAnsi" w:cstheme="minorHAnsi"/>
          <w:sz w:val="18"/>
          <w:szCs w:val="18"/>
          <w:vertAlign w:val="subscript"/>
        </w:rPr>
        <w:t>OIS</w:t>
      </w:r>
      <w:r w:rsidRPr="00A55CD1">
        <w:rPr>
          <w:rFonts w:asciiTheme="minorHAnsi" w:hAnsiTheme="minorHAnsi" w:cstheme="minorHAnsi"/>
          <w:sz w:val="18"/>
          <w:szCs w:val="18"/>
        </w:rPr>
        <w:t xml:space="preserve"> = Other people </w:t>
      </w:r>
      <w:r w:rsidRPr="00A55CD1">
        <w:rPr>
          <w:rFonts w:asciiTheme="minorHAnsi" w:hAnsiTheme="minorHAnsi" w:cstheme="minorHAnsi"/>
          <w:bCs/>
          <w:sz w:val="18"/>
          <w:szCs w:val="18"/>
        </w:rPr>
        <w:t>inner speech</w:t>
      </w:r>
      <w:r w:rsidRPr="00A55CD1">
        <w:rPr>
          <w:rFonts w:asciiTheme="minorHAnsi" w:hAnsiTheme="minorHAnsi" w:cstheme="minorHAnsi"/>
          <w:sz w:val="18"/>
          <w:szCs w:val="18"/>
        </w:rPr>
        <w:t>. VISQ</w:t>
      </w:r>
      <w:r w:rsidRPr="00A55CD1">
        <w:rPr>
          <w:rFonts w:asciiTheme="minorHAnsi" w:hAnsiTheme="minorHAnsi" w:cstheme="minorHAnsi"/>
          <w:sz w:val="18"/>
          <w:szCs w:val="18"/>
          <w:vertAlign w:val="subscript"/>
        </w:rPr>
        <w:t>EIS</w:t>
      </w:r>
      <w:r w:rsidRPr="00A55CD1">
        <w:rPr>
          <w:rFonts w:asciiTheme="minorHAnsi" w:hAnsiTheme="minorHAnsi" w:cstheme="minorHAnsi"/>
          <w:sz w:val="18"/>
          <w:szCs w:val="18"/>
        </w:rPr>
        <w:t xml:space="preserve"> = Evaluative and motivational </w:t>
      </w:r>
      <w:r w:rsidR="00CF3BFA" w:rsidRPr="00A55CD1">
        <w:rPr>
          <w:rFonts w:asciiTheme="minorHAnsi" w:hAnsiTheme="minorHAnsi" w:cstheme="minorHAnsi"/>
          <w:bCs/>
          <w:sz w:val="18"/>
          <w:szCs w:val="18"/>
        </w:rPr>
        <w:t>inner speech</w:t>
      </w:r>
    </w:p>
    <w:p w14:paraId="606C412A" w14:textId="77777777" w:rsidR="008D04BF" w:rsidRDefault="008D04BF"/>
    <w:sectPr w:rsidR="008D04BF" w:rsidSect="00734E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EB2C7" w14:textId="77777777" w:rsidR="00526B7D" w:rsidRDefault="00526B7D" w:rsidP="006301ED">
      <w:r>
        <w:separator/>
      </w:r>
    </w:p>
  </w:endnote>
  <w:endnote w:type="continuationSeparator" w:id="0">
    <w:p w14:paraId="66176F86" w14:textId="77777777" w:rsidR="00526B7D" w:rsidRDefault="00526B7D" w:rsidP="00630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C8546A" w14:textId="77777777" w:rsidR="00A55CD1" w:rsidRDefault="00A55C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71C41" w14:textId="77777777" w:rsidR="00A55CD1" w:rsidRDefault="00A55CD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344D45" w14:textId="77777777" w:rsidR="00A55CD1" w:rsidRDefault="00A55C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152BEC" w14:textId="77777777" w:rsidR="00526B7D" w:rsidRDefault="00526B7D" w:rsidP="006301ED">
      <w:r>
        <w:separator/>
      </w:r>
    </w:p>
  </w:footnote>
  <w:footnote w:type="continuationSeparator" w:id="0">
    <w:p w14:paraId="72BDF996" w14:textId="77777777" w:rsidR="00526B7D" w:rsidRDefault="00526B7D" w:rsidP="006301E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BF03A" w14:textId="77777777" w:rsidR="00A55CD1" w:rsidRDefault="00A55C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9DA728" w14:textId="68854268" w:rsidR="006301ED" w:rsidRDefault="00CF3BFA">
    <w:pPr>
      <w:pStyle w:val="Header"/>
    </w:pPr>
    <w:r w:rsidRPr="00A55CD1">
      <w:rPr>
        <w:rFonts w:asciiTheme="minorHAnsi" w:hAnsiTheme="minorHAnsi" w:cstheme="minorHAnsi"/>
        <w:sz w:val="18"/>
        <w:szCs w:val="18"/>
      </w:rPr>
      <w:t xml:space="preserve">ABSORPTION, </w:t>
    </w:r>
    <w:r w:rsidRPr="00A55CD1">
      <w:rPr>
        <w:rFonts w:asciiTheme="minorHAnsi" w:hAnsiTheme="minorHAnsi" w:cstheme="minorHAnsi"/>
        <w:bCs/>
        <w:sz w:val="18"/>
        <w:szCs w:val="18"/>
      </w:rPr>
      <w:t xml:space="preserve"> INNER SPEECH, AND SELF IN PSYCHO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27736B" w14:textId="77777777" w:rsidR="00A55CD1" w:rsidRDefault="00A55C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E29"/>
    <w:rsid w:val="00015045"/>
    <w:rsid w:val="000A2E1D"/>
    <w:rsid w:val="000D2A09"/>
    <w:rsid w:val="00125226"/>
    <w:rsid w:val="00173840"/>
    <w:rsid w:val="001A6B61"/>
    <w:rsid w:val="001C2884"/>
    <w:rsid w:val="001F1EFE"/>
    <w:rsid w:val="00262C16"/>
    <w:rsid w:val="00267606"/>
    <w:rsid w:val="002A2B6D"/>
    <w:rsid w:val="00351F13"/>
    <w:rsid w:val="00386E88"/>
    <w:rsid w:val="00430981"/>
    <w:rsid w:val="004C0198"/>
    <w:rsid w:val="00526B7D"/>
    <w:rsid w:val="00552777"/>
    <w:rsid w:val="005C4638"/>
    <w:rsid w:val="00617589"/>
    <w:rsid w:val="006301ED"/>
    <w:rsid w:val="00655C36"/>
    <w:rsid w:val="006757A6"/>
    <w:rsid w:val="00680669"/>
    <w:rsid w:val="006B1C7A"/>
    <w:rsid w:val="006B1F1C"/>
    <w:rsid w:val="006C6F2C"/>
    <w:rsid w:val="006F5E7E"/>
    <w:rsid w:val="00704DF9"/>
    <w:rsid w:val="00734E29"/>
    <w:rsid w:val="0074672E"/>
    <w:rsid w:val="00785392"/>
    <w:rsid w:val="007942A9"/>
    <w:rsid w:val="00807E60"/>
    <w:rsid w:val="00820855"/>
    <w:rsid w:val="0086376B"/>
    <w:rsid w:val="0089437F"/>
    <w:rsid w:val="008D04BF"/>
    <w:rsid w:val="00921AFC"/>
    <w:rsid w:val="009458A4"/>
    <w:rsid w:val="0099213E"/>
    <w:rsid w:val="009D25E9"/>
    <w:rsid w:val="009F51E2"/>
    <w:rsid w:val="00A10732"/>
    <w:rsid w:val="00A512BF"/>
    <w:rsid w:val="00A55CD1"/>
    <w:rsid w:val="00A636B1"/>
    <w:rsid w:val="00A93F0E"/>
    <w:rsid w:val="00AA0A44"/>
    <w:rsid w:val="00AA67D5"/>
    <w:rsid w:val="00AC14DD"/>
    <w:rsid w:val="00AE4975"/>
    <w:rsid w:val="00B96FE9"/>
    <w:rsid w:val="00BD3E22"/>
    <w:rsid w:val="00BD4BE5"/>
    <w:rsid w:val="00BD7F3E"/>
    <w:rsid w:val="00C44478"/>
    <w:rsid w:val="00C52660"/>
    <w:rsid w:val="00C54BDF"/>
    <w:rsid w:val="00C76BDF"/>
    <w:rsid w:val="00C83A76"/>
    <w:rsid w:val="00CE1C6D"/>
    <w:rsid w:val="00CF3BFA"/>
    <w:rsid w:val="00D672CE"/>
    <w:rsid w:val="00DD5332"/>
    <w:rsid w:val="00DD72C4"/>
    <w:rsid w:val="00E26FAF"/>
    <w:rsid w:val="00E4657C"/>
    <w:rsid w:val="00E946D5"/>
    <w:rsid w:val="00E95E63"/>
    <w:rsid w:val="00EA30E8"/>
    <w:rsid w:val="00EC4D4A"/>
    <w:rsid w:val="00ED55CB"/>
    <w:rsid w:val="00F62BB8"/>
    <w:rsid w:val="00F91438"/>
    <w:rsid w:val="00FA200D"/>
    <w:rsid w:val="00FE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30A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E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1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1E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1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1E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1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E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E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1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1E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1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1E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1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E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rise rosen</dc:creator>
  <cp:lastModifiedBy>cherise rosen</cp:lastModifiedBy>
  <cp:revision>4</cp:revision>
  <dcterms:created xsi:type="dcterms:W3CDTF">2021-04-26T00:08:00Z</dcterms:created>
  <dcterms:modified xsi:type="dcterms:W3CDTF">2021-04-26T00:08:00Z</dcterms:modified>
</cp:coreProperties>
</file>